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CA1F2" w14:textId="2260D9F9" w:rsidR="00D31FA3" w:rsidRPr="004A66AC" w:rsidRDefault="00012EBE" w:rsidP="00D31FA3">
      <w:pPr>
        <w:rPr>
          <w:rFonts w:ascii="Times New Roman" w:hAnsi="Times New Roman" w:cs="Times New Roman"/>
          <w:sz w:val="24"/>
          <w:szCs w:val="24"/>
        </w:rPr>
      </w:pPr>
      <w:r w:rsidRPr="004A66AC">
        <w:rPr>
          <w:rFonts w:ascii="Times New Roman" w:hAnsi="Times New Roman"/>
          <w:b/>
          <w:sz w:val="24"/>
          <w:szCs w:val="24"/>
        </w:rPr>
        <w:t>Table S2</w:t>
      </w:r>
      <w:r w:rsidR="00D31FA3" w:rsidRPr="004A66AC">
        <w:rPr>
          <w:rFonts w:ascii="Times New Roman" w:hAnsi="Times New Roman"/>
          <w:sz w:val="24"/>
        </w:rPr>
        <w:t xml:space="preserve">: </w:t>
      </w:r>
      <w:r w:rsidR="002226EF" w:rsidRPr="004A66AC">
        <w:rPr>
          <w:rFonts w:ascii="Times New Roman" w:hAnsi="Times New Roman"/>
          <w:sz w:val="24"/>
        </w:rPr>
        <w:t>Association between rotavirus genotype and severity of diarrhoea</w:t>
      </w:r>
    </w:p>
    <w:tbl>
      <w:tblPr>
        <w:tblStyle w:val="TableGrid"/>
        <w:tblW w:w="14737" w:type="dxa"/>
        <w:jc w:val="center"/>
        <w:tblLook w:val="04A0" w:firstRow="1" w:lastRow="0" w:firstColumn="1" w:lastColumn="0" w:noHBand="0" w:noVBand="1"/>
      </w:tblPr>
      <w:tblGrid>
        <w:gridCol w:w="4106"/>
        <w:gridCol w:w="4394"/>
        <w:gridCol w:w="5103"/>
        <w:gridCol w:w="1134"/>
      </w:tblGrid>
      <w:tr w:rsidR="002226EF" w:rsidRPr="004A66AC" w14:paraId="292D6BFE" w14:textId="77777777" w:rsidTr="00520675">
        <w:trPr>
          <w:jc w:val="center"/>
        </w:trPr>
        <w:tc>
          <w:tcPr>
            <w:tcW w:w="4106" w:type="dxa"/>
          </w:tcPr>
          <w:p w14:paraId="019CB45C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>Genotype (no. of positive samples)</w:t>
            </w:r>
          </w:p>
        </w:tc>
        <w:tc>
          <w:tcPr>
            <w:tcW w:w="4394" w:type="dxa"/>
          </w:tcPr>
          <w:p w14:paraId="73BFE6BD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>Vesikari</w:t>
            </w:r>
            <w:proofErr w:type="spellEnd"/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&gt;10 (Severe diarrhoea)</w:t>
            </w:r>
          </w:p>
        </w:tc>
        <w:tc>
          <w:tcPr>
            <w:tcW w:w="5103" w:type="dxa"/>
          </w:tcPr>
          <w:p w14:paraId="2403DF24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>Vesikari</w:t>
            </w:r>
            <w:proofErr w:type="spellEnd"/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≤10 (Mild-Moderate diarrhoea)</w:t>
            </w:r>
          </w:p>
        </w:tc>
        <w:tc>
          <w:tcPr>
            <w:tcW w:w="1134" w:type="dxa"/>
          </w:tcPr>
          <w:p w14:paraId="43943E78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226EF" w:rsidRPr="004A66AC" w14:paraId="2038E118" w14:textId="77777777" w:rsidTr="00520675">
        <w:trPr>
          <w:jc w:val="center"/>
        </w:trPr>
        <w:tc>
          <w:tcPr>
            <w:tcW w:w="4106" w:type="dxa"/>
          </w:tcPr>
          <w:p w14:paraId="4E94C66A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8] (1002)</w:t>
            </w:r>
          </w:p>
        </w:tc>
        <w:tc>
          <w:tcPr>
            <w:tcW w:w="4394" w:type="dxa"/>
          </w:tcPr>
          <w:p w14:paraId="3C8CB3DD" w14:textId="1E1BB59B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654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50.3%)</w:t>
            </w:r>
          </w:p>
        </w:tc>
        <w:tc>
          <w:tcPr>
            <w:tcW w:w="5103" w:type="dxa"/>
          </w:tcPr>
          <w:p w14:paraId="7CDCF993" w14:textId="27DE2754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348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45.3%)</w:t>
            </w:r>
          </w:p>
        </w:tc>
        <w:tc>
          <w:tcPr>
            <w:tcW w:w="1134" w:type="dxa"/>
          </w:tcPr>
          <w:p w14:paraId="445F89DE" w14:textId="168F86F3" w:rsidR="002226EF" w:rsidRPr="004A66AC" w:rsidRDefault="00AD6EE0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226EF" w:rsidRPr="004A66AC" w14:paraId="4843FEB9" w14:textId="77777777" w:rsidTr="00520675">
        <w:trPr>
          <w:jc w:val="center"/>
        </w:trPr>
        <w:tc>
          <w:tcPr>
            <w:tcW w:w="4106" w:type="dxa"/>
          </w:tcPr>
          <w:p w14:paraId="41200838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4] (196)</w:t>
            </w:r>
          </w:p>
        </w:tc>
        <w:tc>
          <w:tcPr>
            <w:tcW w:w="4394" w:type="dxa"/>
          </w:tcPr>
          <w:p w14:paraId="04E83685" w14:textId="28CF1FEB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9.4%)</w:t>
            </w:r>
          </w:p>
        </w:tc>
        <w:tc>
          <w:tcPr>
            <w:tcW w:w="5103" w:type="dxa"/>
          </w:tcPr>
          <w:p w14:paraId="5B804E8D" w14:textId="5937D3FD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9.6%)</w:t>
            </w:r>
          </w:p>
        </w:tc>
        <w:tc>
          <w:tcPr>
            <w:tcW w:w="1134" w:type="dxa"/>
          </w:tcPr>
          <w:p w14:paraId="645266F0" w14:textId="79A09AB3" w:rsidR="002226EF" w:rsidRPr="004A66AC" w:rsidRDefault="00AD6EE0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226EF" w:rsidRPr="004A66AC" w14:paraId="1AB7FFC8" w14:textId="77777777" w:rsidTr="00520675">
        <w:trPr>
          <w:jc w:val="center"/>
        </w:trPr>
        <w:tc>
          <w:tcPr>
            <w:tcW w:w="4106" w:type="dxa"/>
          </w:tcPr>
          <w:p w14:paraId="738FCA82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4] (177)</w:t>
            </w:r>
          </w:p>
        </w:tc>
        <w:tc>
          <w:tcPr>
            <w:tcW w:w="4394" w:type="dxa"/>
          </w:tcPr>
          <w:p w14:paraId="6E58CC1E" w14:textId="008562E1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9.2%)</w:t>
            </w:r>
          </w:p>
        </w:tc>
        <w:tc>
          <w:tcPr>
            <w:tcW w:w="5103" w:type="dxa"/>
          </w:tcPr>
          <w:p w14:paraId="5F9B9481" w14:textId="3DA43189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</w:p>
        </w:tc>
        <w:tc>
          <w:tcPr>
            <w:tcW w:w="1134" w:type="dxa"/>
          </w:tcPr>
          <w:p w14:paraId="6E9D1192" w14:textId="5195C17A" w:rsidR="002226EF" w:rsidRPr="004A66AC" w:rsidRDefault="00AD6EE0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226EF" w:rsidRPr="004A66AC" w14:paraId="2883EA33" w14:textId="77777777" w:rsidTr="00520675">
        <w:trPr>
          <w:jc w:val="center"/>
        </w:trPr>
        <w:tc>
          <w:tcPr>
            <w:tcW w:w="4106" w:type="dxa"/>
          </w:tcPr>
          <w:p w14:paraId="1FDC6B4F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6] (105)</w:t>
            </w:r>
          </w:p>
        </w:tc>
        <w:tc>
          <w:tcPr>
            <w:tcW w:w="4394" w:type="dxa"/>
          </w:tcPr>
          <w:p w14:paraId="660D6C65" w14:textId="6B477D28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4.3%)</w:t>
            </w:r>
          </w:p>
        </w:tc>
        <w:tc>
          <w:tcPr>
            <w:tcW w:w="5103" w:type="dxa"/>
          </w:tcPr>
          <w:p w14:paraId="2C044F76" w14:textId="44764EA1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6.4%)</w:t>
            </w:r>
          </w:p>
        </w:tc>
        <w:tc>
          <w:tcPr>
            <w:tcW w:w="1134" w:type="dxa"/>
          </w:tcPr>
          <w:p w14:paraId="3C692381" w14:textId="0FA0FEFE" w:rsidR="002226EF" w:rsidRPr="004A66AC" w:rsidRDefault="008D74C6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3DD3" w:rsidRPr="004A66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226EF" w:rsidRPr="004A66AC" w14:paraId="08777B09" w14:textId="77777777" w:rsidTr="00520675">
        <w:trPr>
          <w:jc w:val="center"/>
        </w:trPr>
        <w:tc>
          <w:tcPr>
            <w:tcW w:w="4106" w:type="dxa"/>
          </w:tcPr>
          <w:p w14:paraId="67BC744D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8] (71)</w:t>
            </w:r>
          </w:p>
        </w:tc>
        <w:tc>
          <w:tcPr>
            <w:tcW w:w="4394" w:type="dxa"/>
          </w:tcPr>
          <w:p w14:paraId="43C69CA4" w14:textId="6346D455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 (3.2%)</w:t>
            </w:r>
          </w:p>
        </w:tc>
        <w:tc>
          <w:tcPr>
            <w:tcW w:w="5103" w:type="dxa"/>
          </w:tcPr>
          <w:p w14:paraId="35742448" w14:textId="6339499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 (3.9%)</w:t>
            </w:r>
          </w:p>
        </w:tc>
        <w:tc>
          <w:tcPr>
            <w:tcW w:w="1134" w:type="dxa"/>
          </w:tcPr>
          <w:p w14:paraId="43A0BCCA" w14:textId="70F5640E" w:rsidR="002226EF" w:rsidRPr="004A66AC" w:rsidRDefault="008D74C6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226EF" w:rsidRPr="004A66AC" w14:paraId="6CAF3A08" w14:textId="77777777" w:rsidTr="00520675">
        <w:trPr>
          <w:jc w:val="center"/>
        </w:trPr>
        <w:tc>
          <w:tcPr>
            <w:tcW w:w="4106" w:type="dxa"/>
          </w:tcPr>
          <w:p w14:paraId="6AB7C017" w14:textId="77777777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  <w:proofErr w:type="gramStart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P[</w:t>
            </w:r>
            <w:proofErr w:type="gramEnd"/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8] (58)</w:t>
            </w:r>
          </w:p>
        </w:tc>
        <w:tc>
          <w:tcPr>
            <w:tcW w:w="4394" w:type="dxa"/>
          </w:tcPr>
          <w:p w14:paraId="2651188F" w14:textId="6DB58BCA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5103" w:type="dxa"/>
          </w:tcPr>
          <w:p w14:paraId="1027F680" w14:textId="577F70EB" w:rsidR="002226EF" w:rsidRPr="004A66AC" w:rsidRDefault="002226EF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C230A1" w:rsidRPr="004A66AC">
              <w:rPr>
                <w:rFonts w:ascii="Times New Roman" w:hAnsi="Times New Roman" w:cs="Times New Roman"/>
                <w:sz w:val="24"/>
                <w:szCs w:val="24"/>
              </w:rPr>
              <w:t>(2.5%)</w:t>
            </w:r>
          </w:p>
        </w:tc>
        <w:tc>
          <w:tcPr>
            <w:tcW w:w="1134" w:type="dxa"/>
          </w:tcPr>
          <w:p w14:paraId="68284A17" w14:textId="0EC5CEC0" w:rsidR="002226EF" w:rsidRPr="004A66AC" w:rsidRDefault="008D74C6" w:rsidP="00520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6A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14:paraId="73079EA8" w14:textId="7896F986" w:rsidR="00346292" w:rsidRPr="004A66AC" w:rsidRDefault="00346292"/>
    <w:p w14:paraId="52EF823D" w14:textId="5C57156E" w:rsidR="002226EF" w:rsidRPr="004A66AC" w:rsidRDefault="002226EF">
      <w:pPr>
        <w:rPr>
          <w:rFonts w:ascii="Times New Roman" w:hAnsi="Times New Roman" w:cs="Times New Roman"/>
          <w:sz w:val="24"/>
          <w:szCs w:val="24"/>
        </w:rPr>
      </w:pPr>
      <w:r w:rsidRPr="004A66AC">
        <w:rPr>
          <w:rFonts w:ascii="Times New Roman" w:hAnsi="Times New Roman" w:cs="Times New Roman"/>
          <w:sz w:val="24"/>
          <w:szCs w:val="24"/>
        </w:rPr>
        <w:t>The six common rotavirus genotype</w:t>
      </w:r>
      <w:r w:rsidR="00C46F5D" w:rsidRPr="004A66AC">
        <w:rPr>
          <w:rFonts w:ascii="Times New Roman" w:hAnsi="Times New Roman" w:cs="Times New Roman"/>
          <w:sz w:val="24"/>
          <w:szCs w:val="24"/>
        </w:rPr>
        <w:t>s</w:t>
      </w:r>
      <w:r w:rsidRPr="004A66AC">
        <w:rPr>
          <w:rFonts w:ascii="Times New Roman" w:hAnsi="Times New Roman" w:cs="Times New Roman"/>
          <w:sz w:val="24"/>
          <w:szCs w:val="24"/>
        </w:rPr>
        <w:t xml:space="preserve"> </w:t>
      </w:r>
      <w:r w:rsidR="00C46F5D" w:rsidRPr="004A66AC">
        <w:rPr>
          <w:rFonts w:ascii="Times New Roman" w:hAnsi="Times New Roman" w:cs="Times New Roman"/>
          <w:sz w:val="24"/>
          <w:szCs w:val="24"/>
        </w:rPr>
        <w:t xml:space="preserve">in this study, </w:t>
      </w:r>
      <w:r w:rsidRPr="004A66AC">
        <w:rPr>
          <w:rFonts w:ascii="Times New Roman" w:hAnsi="Times New Roman" w:cs="Times New Roman"/>
          <w:sz w:val="24"/>
          <w:szCs w:val="24"/>
        </w:rPr>
        <w:t>and their association with severity of diarrhoea is provided.</w:t>
      </w:r>
    </w:p>
    <w:p w14:paraId="13DE112E" w14:textId="4945BA9F" w:rsidR="00323549" w:rsidRPr="004A66AC" w:rsidRDefault="00323549" w:rsidP="00323549">
      <w:pPr>
        <w:rPr>
          <w:rFonts w:ascii="Times New Roman" w:hAnsi="Times New Roman" w:cs="Times New Roman"/>
          <w:sz w:val="24"/>
          <w:szCs w:val="24"/>
        </w:rPr>
      </w:pPr>
    </w:p>
    <w:p w14:paraId="13154659" w14:textId="32387CFB" w:rsidR="00323549" w:rsidRDefault="00323549" w:rsidP="00323549">
      <w:pPr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</w:p>
    <w:p w14:paraId="3C1F68F3" w14:textId="77777777" w:rsidR="00323549" w:rsidRPr="00323549" w:rsidRDefault="00323549" w:rsidP="00323549">
      <w:pPr>
        <w:rPr>
          <w:rFonts w:ascii="Times New Roman" w:hAnsi="Times New Roman" w:cs="Times New Roman"/>
          <w:sz w:val="24"/>
          <w:szCs w:val="24"/>
        </w:rPr>
      </w:pPr>
    </w:p>
    <w:sectPr w:rsidR="00323549" w:rsidRPr="00323549" w:rsidSect="00C93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FA"/>
    <w:rsid w:val="00012EBE"/>
    <w:rsid w:val="00065758"/>
    <w:rsid w:val="000E513F"/>
    <w:rsid w:val="001360AB"/>
    <w:rsid w:val="002226EF"/>
    <w:rsid w:val="002F4DFA"/>
    <w:rsid w:val="002F5FA4"/>
    <w:rsid w:val="00323549"/>
    <w:rsid w:val="00346292"/>
    <w:rsid w:val="003D3DD3"/>
    <w:rsid w:val="004A66AC"/>
    <w:rsid w:val="00570C13"/>
    <w:rsid w:val="0058328B"/>
    <w:rsid w:val="00663B5F"/>
    <w:rsid w:val="00682739"/>
    <w:rsid w:val="006F5BD0"/>
    <w:rsid w:val="0077371C"/>
    <w:rsid w:val="007A4638"/>
    <w:rsid w:val="008D74C6"/>
    <w:rsid w:val="009B553E"/>
    <w:rsid w:val="00AD6EE0"/>
    <w:rsid w:val="00C230A1"/>
    <w:rsid w:val="00C46F5D"/>
    <w:rsid w:val="00C9346A"/>
    <w:rsid w:val="00D31FA3"/>
    <w:rsid w:val="00D400F1"/>
    <w:rsid w:val="00E27D27"/>
    <w:rsid w:val="00EC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F53F"/>
  <w15:docId w15:val="{7E274841-E662-4AE7-8280-BBC531D6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1F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2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harth</dc:creator>
  <cp:lastModifiedBy>Sidhartha Giri</cp:lastModifiedBy>
  <cp:revision>3</cp:revision>
  <dcterms:created xsi:type="dcterms:W3CDTF">2018-12-29T03:59:00Z</dcterms:created>
  <dcterms:modified xsi:type="dcterms:W3CDTF">2018-12-30T16:48:00Z</dcterms:modified>
</cp:coreProperties>
</file>